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118"/>
        <w:gridCol w:w="1063"/>
        <w:gridCol w:w="1018"/>
        <w:gridCol w:w="1018"/>
        <w:gridCol w:w="1063"/>
        <w:gridCol w:w="1018"/>
      </w:tblGrid>
      <w:tr w:rsidR="00FE0391" w:rsidRPr="00F00724" w14:paraId="66B7D29D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16723" w14:textId="77777777" w:rsidR="00FE0391" w:rsidRPr="00F00724" w:rsidRDefault="00FE0391" w:rsidP="0041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pecies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E7FF5" w14:textId="77777777" w:rsidR="00FE0391" w:rsidRPr="00F00724" w:rsidRDefault="00FE0391" w:rsidP="0041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train</w:t>
            </w:r>
          </w:p>
        </w:tc>
        <w:tc>
          <w:tcPr>
            <w:tcW w:w="51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677" w14:textId="77777777" w:rsidR="00FE0391" w:rsidRPr="00F00724" w:rsidRDefault="00FE0391" w:rsidP="0041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Gen Bank Accession Number</w:t>
            </w:r>
          </w:p>
        </w:tc>
      </w:tr>
      <w:tr w:rsidR="00FE0391" w:rsidRPr="00F00724" w14:paraId="20C659CA" w14:textId="77777777" w:rsidTr="00FE0391">
        <w:trPr>
          <w:trHeight w:val="270"/>
          <w:jc w:val="center"/>
        </w:trPr>
        <w:tc>
          <w:tcPr>
            <w:tcW w:w="2268" w:type="dxa"/>
            <w:vMerge/>
            <w:tcBorders>
              <w:bottom w:val="single" w:sz="8" w:space="0" w:color="000000"/>
              <w:right w:val="nil"/>
            </w:tcBorders>
            <w:vAlign w:val="center"/>
            <w:hideMark/>
          </w:tcPr>
          <w:p w14:paraId="3517B3A4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8" w:space="0" w:color="000000"/>
            </w:tcBorders>
            <w:vAlign w:val="center"/>
            <w:hideMark/>
          </w:tcPr>
          <w:p w14:paraId="695375E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06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7BF5" w14:textId="77777777" w:rsidR="00FE0391" w:rsidRPr="00F00724" w:rsidRDefault="00FE0391" w:rsidP="0041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IT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339B3" w14:textId="77777777" w:rsidR="00FE0391" w:rsidRPr="00F00724" w:rsidRDefault="00FE0391" w:rsidP="0041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CA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5DBF" w14:textId="77777777" w:rsidR="00FE0391" w:rsidRPr="00F00724" w:rsidRDefault="00FE0391" w:rsidP="0041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HI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3A70" w14:textId="77777777" w:rsidR="00FE0391" w:rsidRPr="00F00724" w:rsidRDefault="00FE0391" w:rsidP="0041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TEF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8A32" w14:textId="77777777" w:rsidR="00FE0391" w:rsidRPr="00F00724" w:rsidRDefault="00FE0391" w:rsidP="0041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TUB</w:t>
            </w:r>
          </w:p>
        </w:tc>
      </w:tr>
      <w:tr w:rsidR="00FE0391" w:rsidRPr="00F00724" w14:paraId="543DC569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4D2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caciige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3D2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9521 = CPC 17622 (ex-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2CC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F6D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E40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004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D48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3</w:t>
            </w:r>
          </w:p>
        </w:tc>
      </w:tr>
      <w:tr w:rsidR="00FE0391" w:rsidRPr="00F00724" w14:paraId="5BAACE83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37D7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cerin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61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37.2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4622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0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5C4B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4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903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9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BE09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3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A0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4</w:t>
            </w:r>
          </w:p>
        </w:tc>
      </w:tr>
      <w:tr w:rsidR="00FE0391" w:rsidRPr="00F00724" w14:paraId="6ECE0B0C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674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alleghaniensis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14D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495.72 (isotype) = ATCC 24097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7A51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0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3DF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4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B34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9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708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3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8917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5</w:t>
            </w:r>
          </w:p>
        </w:tc>
      </w:tr>
      <w:tr w:rsidR="00FE0391" w:rsidRPr="00F00724" w14:paraId="091993EE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AC77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l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0C18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46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106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A3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73C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636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3247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6</w:t>
            </w:r>
          </w:p>
        </w:tc>
      </w:tr>
      <w:tr w:rsidR="00FE0391" w:rsidRPr="00F00724" w14:paraId="2A7FCC7B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CC589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2FBD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59.4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AC6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15E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6196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9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9E72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44E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7</w:t>
            </w:r>
          </w:p>
        </w:tc>
      </w:tr>
      <w:tr w:rsidR="00FE0391" w:rsidRPr="00F00724" w14:paraId="40489C06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44DC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mbigu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61A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14015 (epitype ) = STE-U 2657 = CPC 2657 (ex-epi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A95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49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A0E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71C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86D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8</w:t>
            </w:r>
          </w:p>
        </w:tc>
      </w:tr>
      <w:tr w:rsidR="00FE0391" w:rsidRPr="00F00724" w14:paraId="59B96F47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67071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65DB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7167 = STE-U 5414 = CPC 541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755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BBA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5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248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9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0D1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EDD9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9</w:t>
            </w:r>
          </w:p>
        </w:tc>
      </w:tr>
      <w:tr w:rsidR="00FE0391" w:rsidRPr="00F00724" w14:paraId="1ED27E1D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E1A4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mpelin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2B2B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  <w:t>CBS 111888; ATCC 48153; STE-U 2673 = CPC 267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DB4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FCC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C9B7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66B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96B3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84</w:t>
            </w:r>
          </w:p>
        </w:tc>
      </w:tr>
      <w:tr w:rsidR="00FE0391" w:rsidRPr="00F00724" w14:paraId="3D611231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CD84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amygdali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03E7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6679 (epitype 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670B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FEB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A324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89E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0784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90</w:t>
            </w:r>
          </w:p>
        </w:tc>
      </w:tr>
      <w:tr w:rsidR="00FE0391" w:rsidRPr="00F00724" w14:paraId="64B38DF0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3C754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C01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1811 = STE-U 2632 = CPC 263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F7B9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E57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6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B927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0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E13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4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B35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87</w:t>
            </w:r>
          </w:p>
        </w:tc>
      </w:tr>
      <w:tr w:rsidR="00FE0391" w:rsidRPr="00F00724" w14:paraId="2FD110FC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0EE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nacardi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57D0" w14:textId="77777777" w:rsidR="00FE0391" w:rsidRPr="00F00724" w:rsidRDefault="00FE0391" w:rsidP="006B2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720.97 (epitype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7A4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42E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6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FE6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0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5E68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5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7CF9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92</w:t>
            </w:r>
          </w:p>
        </w:tc>
      </w:tr>
      <w:tr w:rsidR="00FE0391" w:rsidRPr="00F00724" w14:paraId="2ABE855F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553B1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ngelic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CF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1592 = AR3776 (ex-epi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A61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57F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5A41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452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EBB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95</w:t>
            </w:r>
          </w:p>
        </w:tc>
      </w:tr>
      <w:tr w:rsidR="00FE0391" w:rsidRPr="00F00724" w14:paraId="310343F1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F5D7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4A7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3215; Ph-C133/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8AF8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3598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7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D879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3BA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2BA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96</w:t>
            </w:r>
          </w:p>
        </w:tc>
      </w:tr>
      <w:tr w:rsidR="00FE0391" w:rsidRPr="00F00724" w14:paraId="1E8803E9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36B6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arctii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CCD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36.2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537F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3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E37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7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B1B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1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612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5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BF3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99</w:t>
            </w:r>
          </w:p>
        </w:tc>
      </w:tr>
      <w:tr w:rsidR="00FE0391" w:rsidRPr="00F00724" w14:paraId="629EA157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AC93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rec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9547" w14:textId="77777777" w:rsidR="00FE0391" w:rsidRPr="00F00724" w:rsidRDefault="00FE0391" w:rsidP="006B2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CBS 161.64 (isotype of 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  <w:t>Subramanella arecae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7FE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F38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1CE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71A2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11AB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00</w:t>
            </w:r>
          </w:p>
        </w:tc>
      </w:tr>
      <w:tr w:rsidR="00FE0391" w:rsidRPr="00F00724" w14:paraId="76FA3342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066B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3C38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535.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2F58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3EA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86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F521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F09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01</w:t>
            </w:r>
          </w:p>
        </w:tc>
      </w:tr>
      <w:tr w:rsidR="00FE0391" w:rsidRPr="00F00724" w14:paraId="3D6692A0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66C1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renga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FD04" w14:textId="77777777" w:rsidR="00FE0391" w:rsidRPr="00F00724" w:rsidRDefault="00FE0391" w:rsidP="006B2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14979 (holotype) = HKUCC 5527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285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3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A767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7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85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1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B5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6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6DF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02</w:t>
            </w:r>
          </w:p>
        </w:tc>
      </w:tr>
      <w:tr w:rsidR="00FE0391" w:rsidRPr="00F00724" w14:paraId="555698D1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3C67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spalathi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70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7169 = STE-U 5428 = CPC 5428 (ex-epitype) = R412AY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4D24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3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29C2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7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BC7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2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C60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6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B4D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04</w:t>
            </w:r>
          </w:p>
        </w:tc>
      </w:tr>
      <w:tr w:rsidR="00FE0391" w:rsidRPr="00F00724" w14:paraId="3F3479B7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1609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6D4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7168 = STE-U 5420 = CPC 54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365B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25E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7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4838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1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476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6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7FE7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03</w:t>
            </w:r>
          </w:p>
        </w:tc>
      </w:tr>
      <w:tr w:rsidR="00FE0391" w:rsidRPr="00F00724" w14:paraId="641DEB96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E2F2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australafrica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DF6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1886 = STE-U 2676 = CPC 2676 (ex-epi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A7F9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B35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0D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C114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DA3B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06</w:t>
            </w:r>
          </w:p>
        </w:tc>
      </w:tr>
      <w:tr w:rsidR="00FE0391" w:rsidRPr="00F00724" w14:paraId="2A376715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3D7B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96B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13487 = STE-U 2655 = CPC 2655 (holotype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227A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3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66CE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C76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2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6B39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669D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07</w:t>
            </w:r>
          </w:p>
        </w:tc>
      </w:tr>
      <w:tr w:rsidR="00FE0391" w:rsidRPr="00F00724" w14:paraId="6326D80D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6680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batata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F61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2.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D0E4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7532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EC1B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CC34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E598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08</w:t>
            </w:r>
          </w:p>
        </w:tc>
      </w:tr>
      <w:tr w:rsidR="00FE0391" w:rsidRPr="00F00724" w14:paraId="718311ED" w14:textId="77777777" w:rsidTr="00A646C3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50C6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beckhausii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A4E7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38.2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1E1C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2376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597B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2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3A803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6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5D3F" w14:textId="77777777" w:rsidR="00FE0391" w:rsidRPr="00F00724" w:rsidRDefault="00FE0391" w:rsidP="004144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09</w:t>
            </w:r>
          </w:p>
        </w:tc>
      </w:tr>
      <w:tr w:rsidR="00A646C3" w:rsidRPr="00F00724" w14:paraId="71C7E6FA" w14:textId="77777777" w:rsidTr="00A646C3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2A5EA" w14:textId="12DB8AD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bicin</w:t>
            </w:r>
            <w:r w:rsidR="00B70B8C"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c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t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3C452" w14:textId="678148C0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1004 = DP 065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F4E1C" w14:textId="65D0EEED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3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47D97" w14:textId="1B6AD9A2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7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2AF2B" w14:textId="6D2BE60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1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6EFFE" w14:textId="48249400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1D6BC" w14:textId="3E4EAEC6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02</w:t>
            </w:r>
          </w:p>
        </w:tc>
      </w:tr>
      <w:tr w:rsidR="00A646C3" w:rsidRPr="00F00724" w14:paraId="793D118F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39B5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brasilien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EB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33183 = LGMF924 = CPC 20300 (ex-epi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291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E27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2AD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07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815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0</w:t>
            </w:r>
          </w:p>
        </w:tc>
      </w:tr>
      <w:tr w:rsidR="00A646C3" w:rsidRPr="00F00724" w14:paraId="5EEBDFFC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794E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639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26 = CPC 203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D49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BA8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D6E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2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8AE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6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923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1</w:t>
            </w:r>
          </w:p>
        </w:tc>
      </w:tr>
      <w:tr w:rsidR="00A646C3" w:rsidRPr="00F00724" w14:paraId="08842150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BEC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carpin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D32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4437 = UPSC 29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813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7D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A45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40A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E09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2</w:t>
            </w:r>
          </w:p>
        </w:tc>
      </w:tr>
      <w:tr w:rsidR="00A646C3" w:rsidRPr="00F00724" w14:paraId="14C1C884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E9C9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caulivora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B60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7268 (neotype) = Dpc1 (ex-neo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34E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A18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40E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2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2EB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7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11D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3</w:t>
            </w:r>
          </w:p>
        </w:tc>
      </w:tr>
      <w:tr w:rsidR="00A646C3" w:rsidRPr="00F00724" w14:paraId="73147F60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62E2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122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78.55 = ATCC 12048 = Alfaro 24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BA9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4A9B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0CB4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3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E97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7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342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4</w:t>
            </w:r>
          </w:p>
        </w:tc>
      </w:tr>
      <w:tr w:rsidR="00A646C3" w:rsidRPr="00F00724" w14:paraId="5A810B28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7837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celastrin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E377" w14:textId="59FC0E4F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39.27</w:t>
            </w:r>
            <w:r w:rsidRPr="00F00724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pt-PT"/>
              </w:rPr>
              <w:t xml:space="preserve"> (ex-type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1C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62C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8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C90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06F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7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6A7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5</w:t>
            </w:r>
          </w:p>
        </w:tc>
      </w:tr>
      <w:tr w:rsidR="00A646C3" w:rsidRPr="00F00724" w14:paraId="3B6547F8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5D2B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chamaerop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F13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454.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243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3BE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36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E7C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B6F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6</w:t>
            </w:r>
          </w:p>
        </w:tc>
      </w:tr>
      <w:tr w:rsidR="00A646C3" w:rsidRPr="00F00724" w14:paraId="656A9A8D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6B7B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609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753.70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3F6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DF6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9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09C9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3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C70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7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6A8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7</w:t>
            </w:r>
          </w:p>
        </w:tc>
      </w:tr>
      <w:tr w:rsidR="00A646C3" w:rsidRPr="00F00724" w14:paraId="28F838D3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7F69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cinerasce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600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719.9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068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5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26A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9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209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3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5DF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827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8</w:t>
            </w:r>
          </w:p>
        </w:tc>
      </w:tr>
      <w:tr w:rsidR="00A646C3" w:rsidRPr="00F00724" w14:paraId="2D4EE4D1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8C5B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cit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61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99.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B58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0D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126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F2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AE4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19</w:t>
            </w:r>
          </w:p>
        </w:tc>
      </w:tr>
      <w:tr w:rsidR="00A646C3" w:rsidRPr="00F00724" w14:paraId="3173431B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CF0C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EDB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230.52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657A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5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B1F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97C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3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D20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7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73C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20</w:t>
            </w:r>
          </w:p>
        </w:tc>
      </w:tr>
      <w:tr w:rsidR="00A646C3" w:rsidRPr="00F00724" w14:paraId="0347E24B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23E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convolvul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8E8A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4654 = DP 072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394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B7E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9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FC7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3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C3A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8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3015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22</w:t>
            </w:r>
          </w:p>
        </w:tc>
      </w:tr>
      <w:tr w:rsidR="00A646C3" w:rsidRPr="00F00724" w14:paraId="3451A3B5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FB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crataeg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C43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4435 = UPSC 29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5AC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6F1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D8E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6F4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F4F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23</w:t>
            </w:r>
          </w:p>
        </w:tc>
      </w:tr>
      <w:tr w:rsidR="00A646C3" w:rsidRPr="00F00724" w14:paraId="628581DF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2EA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crotalariae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C4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62.33 (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2B0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5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C94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9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433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4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62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8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31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24</w:t>
            </w:r>
          </w:p>
        </w:tc>
      </w:tr>
      <w:tr w:rsidR="00A646C3" w:rsidRPr="00F00724" w14:paraId="6578DE08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D4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cuppatea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8A8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17499 (holotype)  = STE-U 5431 = CPC 5431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770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5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DF1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9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90B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4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0BA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8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0EF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25</w:t>
            </w:r>
          </w:p>
        </w:tc>
      </w:tr>
      <w:tr w:rsidR="00A646C3" w:rsidRPr="00F00724" w14:paraId="04375009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D8B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cynaroidis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797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22676 (holotype)  = CMW 22190 = CPC 13180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9E6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5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C82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0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DC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4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54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8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A53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26</w:t>
            </w:r>
          </w:p>
        </w:tc>
      </w:tr>
      <w:tr w:rsidR="00A646C3" w:rsidRPr="00F00724" w14:paraId="019E840D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61D3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deceden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DC4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9772 = AR 345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9D3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5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E48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0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ABD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4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7E4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8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001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27</w:t>
            </w:r>
          </w:p>
        </w:tc>
      </w:tr>
      <w:tr w:rsidR="00A646C3" w:rsidRPr="00F00724" w14:paraId="5CD3905A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C9FF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BE3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4281 = UPSC 295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2AF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6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026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C80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4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C390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0A9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28</w:t>
            </w:r>
          </w:p>
        </w:tc>
      </w:tr>
      <w:tr w:rsidR="00A646C3" w:rsidRPr="00F00724" w14:paraId="0FDBB50A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5BC9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detr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C16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9770 = AR 34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0F4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9FE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BA0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945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490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29</w:t>
            </w:r>
          </w:p>
        </w:tc>
      </w:tr>
      <w:tr w:rsidR="00A646C3" w:rsidRPr="00F00724" w14:paraId="496C6066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D012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D15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4652 = UPSC 337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DBD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6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636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3FC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4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FCA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8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39D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30</w:t>
            </w:r>
          </w:p>
        </w:tc>
      </w:tr>
      <w:tr w:rsidR="00A646C3" w:rsidRPr="00F00724" w14:paraId="23558B63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AFAC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elaeagn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6AD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504.7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37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6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5C2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F2C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4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953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9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2FC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32</w:t>
            </w:r>
          </w:p>
        </w:tc>
      </w:tr>
      <w:tr w:rsidR="00A646C3" w:rsidRPr="00F00724" w14:paraId="28F0F5F8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12C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endophyt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4A8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33811 (type) = LGMF916 = CPC 20292 (ex-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00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5F5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28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57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1F7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33</w:t>
            </w:r>
          </w:p>
        </w:tc>
      </w:tr>
      <w:tr w:rsidR="00A646C3" w:rsidRPr="00F00724" w14:paraId="42F2DF3B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8E77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695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28 = CPC 203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507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6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EC9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DEC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5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540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B6E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36</w:t>
            </w:r>
          </w:p>
        </w:tc>
      </w:tr>
      <w:tr w:rsidR="00A646C3" w:rsidRPr="00F00724" w14:paraId="1ACDDE6A" w14:textId="77777777" w:rsidTr="003574BB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02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er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E8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CBS 439.82 (isotype of 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  <w:t>Phomopsis cotoneastri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) = BBA P-407 = IMI 162181a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8A8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212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34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8A0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0EA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58</w:t>
            </w:r>
          </w:p>
        </w:tc>
      </w:tr>
      <w:tr w:rsidR="00A646C3" w:rsidRPr="00F00724" w14:paraId="353FB476" w14:textId="77777777" w:rsidTr="003574BB">
        <w:trPr>
          <w:trHeight w:val="25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DA3AA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468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0174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3FB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3D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86C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D8F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211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41</w:t>
            </w:r>
          </w:p>
        </w:tc>
      </w:tr>
      <w:tr w:rsidR="00A646C3" w:rsidRPr="00F00724" w14:paraId="4305D443" w14:textId="77777777" w:rsidTr="00D64651">
        <w:trPr>
          <w:trHeight w:val="25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FAF58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AADE2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9767 (type) = AR 3538 ex WJ 164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D71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75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B1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17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A70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59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6DB8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0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D3B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43</w:t>
            </w:r>
          </w:p>
        </w:tc>
      </w:tr>
      <w:tr w:rsidR="00A646C3" w:rsidRPr="00F00724" w14:paraId="2F9BEF6B" w14:textId="77777777" w:rsidTr="005B767C">
        <w:trPr>
          <w:trHeight w:val="25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E2ABE7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63C7" w14:textId="657AD273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3470 = DAOM 2268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7188" w14:textId="782CB99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36A4" w14:textId="66D8BDB4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E8F4" w14:textId="23F2994E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9509" w14:textId="2CF002EE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3D2E" w14:textId="0EAD23C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14</w:t>
            </w:r>
          </w:p>
        </w:tc>
      </w:tr>
      <w:tr w:rsidR="00A646C3" w:rsidRPr="00F00724" w14:paraId="0240476C" w14:textId="77777777" w:rsidTr="005B767C">
        <w:trPr>
          <w:trHeight w:val="25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B959CD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FA72" w14:textId="23424F6E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6953 = NZ-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B351" w14:textId="41EDE309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0456" w14:textId="5E2BB353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563E" w14:textId="4D8B55F0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843A" w14:textId="756CA968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A113" w14:textId="64ABF716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15</w:t>
            </w:r>
          </w:p>
        </w:tc>
      </w:tr>
      <w:tr w:rsidR="00A646C3" w:rsidRPr="00F00724" w14:paraId="3A8A03C6" w14:textId="77777777" w:rsidTr="005B767C">
        <w:trPr>
          <w:trHeight w:val="255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B23C68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332F5" w14:textId="3432EE05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200.3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6B0A7" w14:textId="20E2064B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3D3BA" w14:textId="1A1821DF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9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E7757" w14:textId="2AD82B73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3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5063D" w14:textId="4207A089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7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D56DC" w14:textId="39A685BB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19</w:t>
            </w:r>
          </w:p>
        </w:tc>
      </w:tr>
      <w:tr w:rsidR="00A646C3" w:rsidRPr="00F00724" w14:paraId="6A9AF8DB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F99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eugenia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EE06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444.8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C5A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639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4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6BB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8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7BBC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88C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66</w:t>
            </w:r>
          </w:p>
        </w:tc>
      </w:tr>
      <w:tr w:rsidR="00A646C3" w:rsidRPr="00F00724" w14:paraId="7F6F5597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9DD2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fibro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C53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9751 = AR 34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05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825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5E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B5B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E8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67</w:t>
            </w:r>
          </w:p>
        </w:tc>
      </w:tr>
      <w:tr w:rsidR="00A646C3" w:rsidRPr="00F00724" w14:paraId="5C4C66FF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3710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4C87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13830 = UPSC 2117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D88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3FB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F71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8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F5D5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600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68</w:t>
            </w:r>
          </w:p>
        </w:tc>
      </w:tr>
      <w:tr w:rsidR="00A646C3" w:rsidRPr="00F00724" w14:paraId="71D5836B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833E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foeniculac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1B0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CBS 123208 (holotype of 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  <w:t>D. neotheicola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) = Di-C004/5 (ex-type of 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  <w:t>D. neotheicola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D96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DF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E1D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833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CE5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72</w:t>
            </w:r>
          </w:p>
        </w:tc>
      </w:tr>
      <w:tr w:rsidR="00A646C3" w:rsidRPr="00F00724" w14:paraId="72844F49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F995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164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1155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E88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6B9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533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E4A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CB8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69</w:t>
            </w:r>
          </w:p>
        </w:tc>
      </w:tr>
      <w:tr w:rsidR="00A646C3" w:rsidRPr="00F00724" w14:paraId="6E0AE2BC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2A1C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5055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CBS 187.27 (type of 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  <w:t>P. theicola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)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9CCD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KC343107 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3AD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KC343349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D85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KC343591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6F1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KC343833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143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75</w:t>
            </w:r>
          </w:p>
        </w:tc>
      </w:tr>
      <w:tr w:rsidR="00A646C3" w:rsidRPr="00F00724" w14:paraId="3E699A83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29F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ganja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B3F9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80.91 = ILLS 43621 (ex-type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8EC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12A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760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9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54E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3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75B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0</w:t>
            </w:r>
          </w:p>
        </w:tc>
      </w:tr>
      <w:tr w:rsidR="00A646C3" w:rsidRPr="00F00724" w14:paraId="75EF108F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73C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gardenia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C3BA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288.56 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D70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1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CFD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5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BD3C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9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932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3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9C6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1</w:t>
            </w:r>
          </w:p>
        </w:tc>
      </w:tr>
      <w:tr w:rsidR="00A646C3" w:rsidRPr="00F00724" w14:paraId="2DFEA1D4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B2DA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helianthi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CC5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592.81 (paratype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047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478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629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B1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761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3</w:t>
            </w:r>
          </w:p>
        </w:tc>
      </w:tr>
      <w:tr w:rsidR="00A646C3" w:rsidRPr="00F00724" w14:paraId="771E72BE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2FD4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A6F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344.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576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0C2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EAF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5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F0E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719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2</w:t>
            </w:r>
          </w:p>
        </w:tc>
      </w:tr>
      <w:tr w:rsidR="00A646C3" w:rsidRPr="00F00724" w14:paraId="63B79064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DF1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hickoria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E0D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45.26 (type) 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076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1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C09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6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E1C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0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89D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106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6</w:t>
            </w:r>
          </w:p>
        </w:tc>
      </w:tr>
      <w:tr w:rsidR="00A646C3" w:rsidRPr="00F00724" w14:paraId="037E4668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3D1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hongkongensi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3A9B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15448 (holotype) = HKUCC 9104 = AT 646 DF 24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D62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1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70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6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33B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0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D83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61B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7</w:t>
            </w:r>
          </w:p>
        </w:tc>
      </w:tr>
      <w:tr w:rsidR="00A646C3" w:rsidRPr="00F00724" w14:paraId="15E4C170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BB9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horde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CE92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481.9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275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8BA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6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44F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3DA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16A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8</w:t>
            </w:r>
          </w:p>
        </w:tc>
      </w:tr>
      <w:tr w:rsidR="00A646C3" w:rsidRPr="00F00724" w14:paraId="7B1E1A9F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DA51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impuls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BD5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14434 = UPSC 305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57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D9A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03A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270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75E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9</w:t>
            </w:r>
          </w:p>
        </w:tc>
      </w:tr>
      <w:tr w:rsidR="00A646C3" w:rsidRPr="00F00724" w14:paraId="1969235D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041B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0DE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41.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02C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89A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7AB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7B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4A6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90</w:t>
            </w:r>
          </w:p>
        </w:tc>
      </w:tr>
      <w:tr w:rsidR="00A646C3" w:rsidRPr="00F00724" w14:paraId="209667E3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E5C2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inconspicu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6AC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33813 (type) = LGMF930 = CPC 20306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9D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2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0BD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6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68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0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1E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E40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91</w:t>
            </w:r>
          </w:p>
        </w:tc>
      </w:tr>
      <w:tr w:rsidR="00A646C3" w:rsidRPr="00F00724" w14:paraId="7CA25CA5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C41A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D43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22 = CPC 202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804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A57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B9B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71C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011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92</w:t>
            </w:r>
          </w:p>
        </w:tc>
      </w:tr>
      <w:tr w:rsidR="00A646C3" w:rsidRPr="00F00724" w14:paraId="4E12F4F8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91F1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infecund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F75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33812 (type) = LGMF906 = CPC 20282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F2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2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B91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6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DB2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1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718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5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ADE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94</w:t>
            </w:r>
          </w:p>
        </w:tc>
      </w:tr>
      <w:tr w:rsidR="00A646C3" w:rsidRPr="00F00724" w14:paraId="513EA017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CB29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B7B2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33 = CPC 2030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970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B81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083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1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0DF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348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00</w:t>
            </w:r>
          </w:p>
        </w:tc>
      </w:tr>
      <w:tr w:rsidR="00A646C3" w:rsidRPr="00F00724" w14:paraId="390E07C6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65A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longispor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5AD6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CBS 194.36 (type of 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  <w:t xml:space="preserve">D. strumella 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var.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  <w:t xml:space="preserve"> longispora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039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3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AAC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7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F9E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1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889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932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03</w:t>
            </w:r>
          </w:p>
        </w:tc>
      </w:tr>
      <w:tr w:rsidR="00A646C3" w:rsidRPr="00F00724" w14:paraId="4140990D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D112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lusitanic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869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CBS 123212 (holotype) = Di-C001/5 (ex-type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3A0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87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775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75E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7C5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04</w:t>
            </w:r>
          </w:p>
        </w:tc>
      </w:tr>
      <w:tr w:rsidR="00A646C3" w:rsidRPr="00F00724" w14:paraId="14248E3A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C6F3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2CB7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3213 = Di-C001/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BF0A" w14:textId="77777777" w:rsidR="00A646C3" w:rsidRPr="00F00724" w:rsidRDefault="00A646C3" w:rsidP="00A646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A85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026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984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2B6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05</w:t>
            </w:r>
          </w:p>
        </w:tc>
      </w:tr>
      <w:tr w:rsidR="00A646C3" w:rsidRPr="00F00724" w14:paraId="6D51D01F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F3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manihot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D68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505.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604" w14:textId="77777777" w:rsidR="00A646C3" w:rsidRPr="00F00724" w:rsidRDefault="00A646C3" w:rsidP="00A646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CE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57D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CD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C97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06</w:t>
            </w:r>
          </w:p>
        </w:tc>
      </w:tr>
      <w:tr w:rsidR="00A646C3" w:rsidRPr="00F00724" w14:paraId="287FA8FC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34F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mayteni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DC8C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33185 = LGMF938 = CPC 20314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7D2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3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ED7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3C0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BDE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D75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07</w:t>
            </w:r>
          </w:p>
        </w:tc>
      </w:tr>
      <w:tr w:rsidR="00A646C3" w:rsidRPr="00F00724" w14:paraId="46B2D9C2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86B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megalospor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ED8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43.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515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B9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39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E11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5F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08</w:t>
            </w:r>
          </w:p>
        </w:tc>
      </w:tr>
      <w:tr w:rsidR="00A646C3" w:rsidRPr="00F00724" w14:paraId="50BE6149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8CCC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melonis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DE5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507.78 (iso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6BB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4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393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704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5A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90C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10</w:t>
            </w:r>
          </w:p>
        </w:tc>
      </w:tr>
      <w:tr w:rsidR="00A646C3" w:rsidRPr="00F00724" w14:paraId="41FBB8BF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7076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505F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435.87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AA0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4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909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2C2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981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407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09</w:t>
            </w:r>
          </w:p>
        </w:tc>
      </w:tr>
      <w:tr w:rsidR="00A646C3" w:rsidRPr="00F00724" w14:paraId="724A62FA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551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musigen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D690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29519 (holotype) = CPC 17026 (ex-type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A7E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2C0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880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F73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6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CDA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11</w:t>
            </w:r>
          </w:p>
        </w:tc>
      </w:tr>
      <w:tr w:rsidR="00A646C3" w:rsidRPr="00F00724" w14:paraId="36A8DD0B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F7B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neilli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50A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44.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96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C61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941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A08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208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12</w:t>
            </w:r>
          </w:p>
        </w:tc>
      </w:tr>
      <w:tr w:rsidR="00A646C3" w:rsidRPr="00F00724" w14:paraId="69D65A31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CE7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neoarctii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121B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09490 = GB 6421 = AR 3450 (ex-type) 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740B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4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D6F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8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781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2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0A51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7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D0B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13</w:t>
            </w:r>
          </w:p>
        </w:tc>
      </w:tr>
      <w:tr w:rsidR="00A646C3" w:rsidRPr="00F00724" w14:paraId="153B56B7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C8D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nomura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249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57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B28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D04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BDD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A16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99C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22</w:t>
            </w:r>
          </w:p>
        </w:tc>
      </w:tr>
      <w:tr w:rsidR="00A646C3" w:rsidRPr="00F00724" w14:paraId="7297F094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A61C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novem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B1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27270 (ex-holotype) = 4-27/3-1 (ex-type) 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4BA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5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73B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9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7E8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4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10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8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D0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24</w:t>
            </w:r>
          </w:p>
        </w:tc>
      </w:tr>
      <w:tr w:rsidR="00A646C3" w:rsidRPr="00F00724" w14:paraId="73F5ED0D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55B3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69B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354.7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DE6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0DB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E4DE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4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16C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8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7758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26</w:t>
            </w:r>
          </w:p>
        </w:tc>
      </w:tr>
      <w:tr w:rsidR="00A646C3" w:rsidRPr="00F00724" w14:paraId="57095ED7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4008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oncostom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688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9741 = AR 34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E37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6A4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64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290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DD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29</w:t>
            </w:r>
          </w:p>
        </w:tc>
      </w:tr>
      <w:tr w:rsidR="00A646C3" w:rsidRPr="00F00724" w14:paraId="3F50C556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837D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30B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0045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9F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32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81E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352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5EB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28</w:t>
            </w:r>
          </w:p>
        </w:tc>
      </w:tr>
      <w:tr w:rsidR="00A646C3" w:rsidRPr="00F00724" w14:paraId="40A35BC3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F3DD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ox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895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33186 ( holotype) = LGMF942 = CPC 20318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A1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6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2E0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0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F1C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4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F3B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9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D6D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32</w:t>
            </w:r>
          </w:p>
        </w:tc>
      </w:tr>
      <w:tr w:rsidR="00A646C3" w:rsidRPr="00F00724" w14:paraId="5BEE8BEE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4175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33B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33187 = LGMF936 = CPC 203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5F9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981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96B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4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4F5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9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395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33</w:t>
            </w:r>
          </w:p>
        </w:tc>
      </w:tr>
      <w:tr w:rsidR="00A646C3" w:rsidRPr="00F00724" w14:paraId="552224FD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B202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padi 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ar.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 pad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20D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14200; UPSC 2569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3D3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22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E09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2E4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64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37</w:t>
            </w:r>
          </w:p>
        </w:tc>
      </w:tr>
      <w:tr w:rsidR="00A646C3" w:rsidRPr="00F00724" w14:paraId="64382764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1D1E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7C8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4649; UPSC 349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6F2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7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029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F38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5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B8F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9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DE3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38</w:t>
            </w:r>
          </w:p>
        </w:tc>
      </w:tr>
      <w:tr w:rsidR="00A646C3" w:rsidRPr="00F00724" w14:paraId="00911EA4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1CB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paranensi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70B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33184 (holotype) = LGMF929 = CPC 20305 (ex-type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6E6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7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240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1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279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5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CB6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9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4E4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39</w:t>
            </w:r>
          </w:p>
        </w:tc>
      </w:tr>
      <w:tr w:rsidR="00A646C3" w:rsidRPr="00F00724" w14:paraId="42A0C45B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1E1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perjunct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5D9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9745 = ARSEF 3461 = AR 3461 (ex-epitype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943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7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30A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805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5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70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079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40</w:t>
            </w:r>
          </w:p>
        </w:tc>
      </w:tr>
      <w:tr w:rsidR="00A646C3" w:rsidRPr="00F00724" w14:paraId="1B1D9D72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9C01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persea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BEF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51.73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374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7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6F94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1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50C6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5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B01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9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4DC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41</w:t>
            </w:r>
          </w:p>
        </w:tc>
      </w:tr>
      <w:tr w:rsidR="00A646C3" w:rsidRPr="00F00724" w14:paraId="0FCC1CD1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DEE7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phaseolor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183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6019 = STAM 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453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D24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D6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487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C25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43</w:t>
            </w:r>
          </w:p>
        </w:tc>
      </w:tr>
      <w:tr w:rsidR="00A646C3" w:rsidRPr="00F00724" w14:paraId="5A78FF83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A25C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8822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6020; STAM 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44B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91B5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6E5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6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A6A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D3C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44</w:t>
            </w:r>
          </w:p>
        </w:tc>
      </w:tr>
      <w:tr w:rsidR="00A646C3" w:rsidRPr="00F00724" w14:paraId="4ABB3956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F215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pseudomangifer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4E9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1339 (holo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C90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DB8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A1C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6A6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7E6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49</w:t>
            </w:r>
          </w:p>
        </w:tc>
      </w:tr>
      <w:tr w:rsidR="00A646C3" w:rsidRPr="00F00724" w14:paraId="331B4422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379E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53D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388.8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A4F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8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731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633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6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2CB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4C5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50</w:t>
            </w:r>
          </w:p>
        </w:tc>
      </w:tr>
      <w:tr w:rsidR="00A646C3" w:rsidRPr="00F00724" w14:paraId="5A6F6E6B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1969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pseudophoenicico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926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462.69 (ex-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2D1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986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B6F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FD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F2E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52</w:t>
            </w:r>
          </w:p>
        </w:tc>
      </w:tr>
      <w:tr w:rsidR="00A646C3" w:rsidRPr="00F00724" w14:paraId="5E04335F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BEB4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6FB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76.77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A6C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192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ECB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6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6E8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9AB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51</w:t>
            </w:r>
          </w:p>
        </w:tc>
      </w:tr>
      <w:tr w:rsidR="00A646C3" w:rsidRPr="00F00724" w14:paraId="660AAFF2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3BBF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pustul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027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9784 = AR 34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7D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C17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0D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71D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25B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55</w:t>
            </w:r>
          </w:p>
        </w:tc>
      </w:tr>
      <w:tr w:rsidR="00A646C3" w:rsidRPr="00F00724" w14:paraId="241103A1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CBD0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189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9742 = AR 34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A77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D89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3BC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05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46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53</w:t>
            </w:r>
          </w:p>
        </w:tc>
      </w:tr>
      <w:tr w:rsidR="00A646C3" w:rsidRPr="00F00724" w14:paraId="6E977CFA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FCA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raonikayaporum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446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33182 (holotype) = LGMF923 = CPC 20299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3E1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8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C88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F0B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7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688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1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EB2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56</w:t>
            </w:r>
          </w:p>
        </w:tc>
      </w:tr>
      <w:tr w:rsidR="00A646C3" w:rsidRPr="00F00724" w14:paraId="371669A9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710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rho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6DF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46.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74B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B3F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83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76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D1A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57</w:t>
            </w:r>
          </w:p>
        </w:tc>
      </w:tr>
      <w:tr w:rsidR="00A646C3" w:rsidRPr="00F00724" w14:paraId="334412A8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386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accarat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61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16311 = STE-U 3743 = CPC 3743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5C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9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80A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C14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7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C1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1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920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58</w:t>
            </w:r>
          </w:p>
        </w:tc>
      </w:tr>
      <w:tr w:rsidR="00A646C3" w:rsidRPr="00F00724" w14:paraId="43D61ED8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C7C4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chini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104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33181 (holotype) = LGMF921 = CPC 20297 (ex-type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2F0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9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203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F34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7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F82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1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F38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59</w:t>
            </w:r>
          </w:p>
        </w:tc>
      </w:tr>
      <w:tr w:rsidR="00A646C3" w:rsidRPr="00F00724" w14:paraId="5E3A6FCC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A2E5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B2B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10 = CPC 2028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308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9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969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BF0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7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600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1F3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60</w:t>
            </w:r>
          </w:p>
        </w:tc>
      </w:tr>
      <w:tr w:rsidR="00A646C3" w:rsidRPr="00F00724" w14:paraId="06DEB02C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FD7C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clerotioid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72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CBS 296.67 (type of 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PT"/>
              </w:rPr>
              <w:t>P. sclerotioides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) = ATCC 18585 = IMI 151828 (ex-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CA7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987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78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E7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BF5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61</w:t>
            </w:r>
          </w:p>
        </w:tc>
      </w:tr>
      <w:tr w:rsidR="00A646C3" w:rsidRPr="00F00724" w14:paraId="658EAE39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93E9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A1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710.76 = PD 76/6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B9E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BD7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896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D3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D7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62</w:t>
            </w:r>
          </w:p>
        </w:tc>
      </w:tr>
      <w:tr w:rsidR="00A646C3" w:rsidRPr="00F00724" w14:paraId="44D6EBD2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B00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cobin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B96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251.3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F76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9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8A8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041E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7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DAC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2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4C3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63</w:t>
            </w:r>
          </w:p>
        </w:tc>
      </w:tr>
      <w:tr w:rsidR="00A646C3" w:rsidRPr="00F00724" w14:paraId="4135D9A7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1B67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oj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277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0.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5B0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7A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ECD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BAE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F6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64</w:t>
            </w:r>
          </w:p>
        </w:tc>
      </w:tr>
      <w:tr w:rsidR="00A646C3" w:rsidRPr="00F00724" w14:paraId="46152989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EBBDD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1F8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72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F3C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HM3477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1DA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2DC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78F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HM3476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B31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67</w:t>
            </w:r>
          </w:p>
        </w:tc>
      </w:tr>
      <w:tr w:rsidR="00A646C3" w:rsidRPr="00F00724" w14:paraId="10452F48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73EB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CDE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16017 = DP 0508 = STAM 28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BAD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975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624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24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DD4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65</w:t>
            </w:r>
          </w:p>
        </w:tc>
      </w:tr>
      <w:tr w:rsidR="00A646C3" w:rsidRPr="00F00724" w14:paraId="7C1E70E5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38BC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90E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80.55 = ATCC 12050 = CECT 2024 = Alfaro 2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32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19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20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B5F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67E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68</w:t>
            </w:r>
          </w:p>
        </w:tc>
      </w:tr>
      <w:tr w:rsidR="00A646C3" w:rsidRPr="00F00724" w14:paraId="74E22995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E8D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tictic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7BD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370.5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169E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1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D21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341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5D7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AB8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80</w:t>
            </w:r>
          </w:p>
        </w:tc>
      </w:tr>
      <w:tr w:rsidR="00A646C3" w:rsidRPr="00F00724" w14:paraId="529BB7F2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2426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ubordinar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13E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17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5E6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AAC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BB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146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845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81</w:t>
            </w:r>
          </w:p>
        </w:tc>
      </w:tr>
      <w:tr w:rsidR="00A646C3" w:rsidRPr="00F00724" w14:paraId="4B50CD42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C924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C0E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464.9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66C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0DE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51A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617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4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099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82</w:t>
            </w:r>
          </w:p>
        </w:tc>
      </w:tr>
      <w:tr w:rsidR="00A646C3" w:rsidRPr="00F00724" w14:paraId="6AEE8296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29E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tecoma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57D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054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BEE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1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728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46A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DCF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4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C6D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83</w:t>
            </w:r>
          </w:p>
        </w:tc>
      </w:tr>
      <w:tr w:rsidR="00A646C3" w:rsidRPr="00F00724" w14:paraId="798A41DA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4B11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terebinthifol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E89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33180 (holotype) = LGMF914 = CPC 20290 (ex-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BC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33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608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41A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891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84</w:t>
            </w:r>
          </w:p>
        </w:tc>
      </w:tr>
      <w:tr w:rsidR="00A646C3" w:rsidRPr="00F00724" w14:paraId="7F9C9AD6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D2EF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CE9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07 = CPC 2028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7A0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20D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041E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4A2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85D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85</w:t>
            </w:r>
          </w:p>
        </w:tc>
      </w:tr>
      <w:tr w:rsidR="00A646C3" w:rsidRPr="00F00724" w14:paraId="55B8D3CC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D0F1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toxic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795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534.93 = ATCC 96741 (ex-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F19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0D8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3F4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451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E1E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88</w:t>
            </w:r>
          </w:p>
        </w:tc>
      </w:tr>
      <w:tr w:rsidR="00A646C3" w:rsidRPr="00F00724" w14:paraId="4BE9140B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22F7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F4A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535.93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6D0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CF9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6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613A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D875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4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4CD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89</w:t>
            </w:r>
          </w:p>
        </w:tc>
      </w:tr>
      <w:tr w:rsidR="00A646C3" w:rsidRPr="00F00724" w14:paraId="248B94E2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2B83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vaccinii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2E7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60.32 (type) = IFO 32646 (ex-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30D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AF5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43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E7A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B03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96</w:t>
            </w:r>
          </w:p>
        </w:tc>
      </w:tr>
      <w:tr w:rsidR="00A646C3" w:rsidRPr="00F00724" w14:paraId="3D5A31D4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B5B5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C36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2112 = FAU 47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DBA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A71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6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800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0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DEA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5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D9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92</w:t>
            </w:r>
          </w:p>
        </w:tc>
      </w:tr>
      <w:tr w:rsidR="00A646C3" w:rsidRPr="00F00724" w14:paraId="5CE7BC63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6C4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vexa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C17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7.1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662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2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502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7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659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1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9E1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5D4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97</w:t>
            </w:r>
          </w:p>
        </w:tc>
      </w:tr>
      <w:tr w:rsidR="00A646C3" w:rsidRPr="00F00724" w14:paraId="5CCC2134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3152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viticol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73C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CBS 113201 (epitype) = STE-U 5683 = CPC 5683 (ex-epityp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26A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FB2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1E9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B12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937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202</w:t>
            </w:r>
          </w:p>
        </w:tc>
      </w:tr>
      <w:tr w:rsidR="00A646C3" w:rsidRPr="00F00724" w14:paraId="7910FF5C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2A8E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7483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09768 = AR 347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4D3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8FB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7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58C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1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1A2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5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BD25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201</w:t>
            </w:r>
          </w:p>
        </w:tc>
      </w:tr>
      <w:tr w:rsidR="00A646C3" w:rsidRPr="00F00724" w14:paraId="1050D594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6FA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wood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02B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558.9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61F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4CB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545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30B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36C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212</w:t>
            </w:r>
          </w:p>
        </w:tc>
      </w:tr>
      <w:tr w:rsidR="00A646C3" w:rsidRPr="00F00724" w14:paraId="5C810375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3B5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woolworthii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A21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CBS 148.27 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479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4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242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8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EF5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2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C51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B1F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213</w:t>
            </w:r>
          </w:p>
        </w:tc>
      </w:tr>
      <w:tr w:rsidR="00A646C3" w:rsidRPr="00F00724" w14:paraId="648727C7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783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lastRenderedPageBreak/>
              <w:t xml:space="preserve">Diaporthe 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f.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 heveae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D89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852.9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969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A74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290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FFE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1F8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4</w:t>
            </w:r>
          </w:p>
        </w:tc>
      </w:tr>
      <w:tr w:rsidR="00A646C3" w:rsidRPr="00F00724" w14:paraId="2BE96F5A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DDC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Diaporthe </w:t>
            </w: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f.</w:t>
            </w: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 xml:space="preserve"> heveae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D98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681.8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60D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1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E15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35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7F4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5A2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8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785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085</w:t>
            </w:r>
          </w:p>
        </w:tc>
      </w:tr>
      <w:tr w:rsidR="00A646C3" w:rsidRPr="00F00724" w14:paraId="282A7D3A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1A4D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p. 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A69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9639; B 118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BF5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D6A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960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E18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3D4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0</w:t>
            </w:r>
          </w:p>
        </w:tc>
      </w:tr>
      <w:tr w:rsidR="00A646C3" w:rsidRPr="00F00724" w14:paraId="6692E334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2F42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CA2E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47; CPC 2032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51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033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4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813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8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F1B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2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597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1</w:t>
            </w:r>
          </w:p>
        </w:tc>
      </w:tr>
      <w:tr w:rsidR="00A646C3" w:rsidRPr="00F00724" w14:paraId="5D8FCC7E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372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p. 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B74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32; CPC 2030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C5A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887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186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8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9CF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45E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2</w:t>
            </w:r>
          </w:p>
        </w:tc>
      </w:tr>
      <w:tr w:rsidR="00A646C3" w:rsidRPr="00F00724" w14:paraId="413809F2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D73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p. 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145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287.2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AEC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0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689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4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95C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8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48E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0D6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3</w:t>
            </w:r>
          </w:p>
        </w:tc>
      </w:tr>
      <w:tr w:rsidR="00A646C3" w:rsidRPr="00F00724" w14:paraId="712811ED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5C3D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p. 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430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44; CPC 203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96E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AFB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642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60D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2FA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4</w:t>
            </w:r>
          </w:p>
        </w:tc>
      </w:tr>
      <w:tr w:rsidR="00A646C3" w:rsidRPr="00F00724" w14:paraId="57270B40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9F6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p. 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A78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557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BF7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F9A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F85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62EA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83D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5</w:t>
            </w:r>
          </w:p>
        </w:tc>
      </w:tr>
      <w:tr w:rsidR="00A646C3" w:rsidRPr="00F00724" w14:paraId="4222EB5F" w14:textId="77777777" w:rsidTr="00FE0391">
        <w:trPr>
          <w:trHeight w:val="25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773E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p. 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8D6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5584; HKUCC 7784; AT 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A25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5E6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FA4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28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F25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6</w:t>
            </w:r>
          </w:p>
        </w:tc>
      </w:tr>
      <w:tr w:rsidR="00A646C3" w:rsidRPr="00F00724" w14:paraId="628CC3E2" w14:textId="77777777" w:rsidTr="00FE0391">
        <w:trPr>
          <w:trHeight w:val="25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C729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7428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15595; HKUCC 1012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D49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3EDC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498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7E1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D4C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7</w:t>
            </w:r>
          </w:p>
        </w:tc>
      </w:tr>
      <w:tr w:rsidR="00A646C3" w:rsidRPr="00F00724" w14:paraId="3F6AF141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91C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p. 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C04F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458.7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6CF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3603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F07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3491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53A7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8</w:t>
            </w:r>
          </w:p>
        </w:tc>
      </w:tr>
      <w:tr w:rsidR="00A646C3" w:rsidRPr="00F00724" w14:paraId="351B933A" w14:textId="77777777" w:rsidTr="00FE0391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1E50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 sp. 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926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GMF925; CPC 203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E4EB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E13E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5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C12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69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7612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4AE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4179</w:t>
            </w:r>
          </w:p>
        </w:tc>
      </w:tr>
      <w:tr w:rsidR="00A646C3" w:rsidRPr="00F00724" w14:paraId="18C0665F" w14:textId="77777777" w:rsidTr="00FE0391">
        <w:trPr>
          <w:trHeight w:val="27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F5F4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Diaporthella corylin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78255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BS 121124 = AR 41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D7E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0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E81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2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6FAD9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48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22AA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73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8056" w14:textId="77777777" w:rsidR="00A646C3" w:rsidRPr="00F00724" w:rsidRDefault="00A646C3" w:rsidP="00A64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KC343972</w:t>
            </w:r>
          </w:p>
        </w:tc>
      </w:tr>
    </w:tbl>
    <w:p w14:paraId="3B8E63A4" w14:textId="77777777" w:rsidR="00136DBE" w:rsidRDefault="00136DBE" w:rsidP="003E1F6B">
      <w:pPr>
        <w:pStyle w:val="Cabealho2"/>
        <w:spacing w:before="0" w:beforeAutospacing="0" w:after="200" w:afterAutospacing="0"/>
        <w:rPr>
          <w:lang w:val="en-GB"/>
        </w:rPr>
      </w:pPr>
      <w:bookmarkStart w:id="0" w:name="_GoBack"/>
      <w:bookmarkEnd w:id="0"/>
    </w:p>
    <w:sectPr w:rsidR="00136DBE" w:rsidSect="003E1F6B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055028" w14:textId="77777777" w:rsidR="002C1D1B" w:rsidRDefault="002C1D1B" w:rsidP="00AA139B">
      <w:pPr>
        <w:spacing w:after="0" w:line="240" w:lineRule="auto"/>
      </w:pPr>
      <w:r>
        <w:separator/>
      </w:r>
    </w:p>
  </w:endnote>
  <w:endnote w:type="continuationSeparator" w:id="0">
    <w:p w14:paraId="09D8B465" w14:textId="77777777" w:rsidR="002C1D1B" w:rsidRDefault="002C1D1B" w:rsidP="00AA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70204"/>
      <w:docPartObj>
        <w:docPartGallery w:val="Page Numbers (Bottom of Page)"/>
        <w:docPartUnique/>
      </w:docPartObj>
    </w:sdtPr>
    <w:sdtEndPr/>
    <w:sdtContent>
      <w:p w14:paraId="75FC49DA" w14:textId="0C175171" w:rsidR="00037029" w:rsidRDefault="00037029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1F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AA1E7D" w14:textId="77777777" w:rsidR="00037029" w:rsidRDefault="0003702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206174" w14:textId="77777777" w:rsidR="002C1D1B" w:rsidRDefault="002C1D1B" w:rsidP="00AA139B">
      <w:pPr>
        <w:spacing w:after="0" w:line="240" w:lineRule="auto"/>
      </w:pPr>
      <w:r>
        <w:separator/>
      </w:r>
    </w:p>
  </w:footnote>
  <w:footnote w:type="continuationSeparator" w:id="0">
    <w:p w14:paraId="359C8877" w14:textId="77777777" w:rsidR="002C1D1B" w:rsidRDefault="002C1D1B" w:rsidP="00AA1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3FB9"/>
    <w:rsid w:val="000359D5"/>
    <w:rsid w:val="00037029"/>
    <w:rsid w:val="0007139F"/>
    <w:rsid w:val="000728B0"/>
    <w:rsid w:val="000961AF"/>
    <w:rsid w:val="000B58AB"/>
    <w:rsid w:val="000F3FB9"/>
    <w:rsid w:val="001203F2"/>
    <w:rsid w:val="00136DBE"/>
    <w:rsid w:val="001C70EE"/>
    <w:rsid w:val="001F4A8C"/>
    <w:rsid w:val="00214B90"/>
    <w:rsid w:val="002C1D1B"/>
    <w:rsid w:val="003733D9"/>
    <w:rsid w:val="003B6FC6"/>
    <w:rsid w:val="003D7252"/>
    <w:rsid w:val="003E1F6B"/>
    <w:rsid w:val="00414405"/>
    <w:rsid w:val="0045113F"/>
    <w:rsid w:val="0049259A"/>
    <w:rsid w:val="004C26B4"/>
    <w:rsid w:val="004E64F2"/>
    <w:rsid w:val="00554458"/>
    <w:rsid w:val="005906B8"/>
    <w:rsid w:val="005B50C7"/>
    <w:rsid w:val="005C534A"/>
    <w:rsid w:val="005F148D"/>
    <w:rsid w:val="006409ED"/>
    <w:rsid w:val="006A4555"/>
    <w:rsid w:val="006B2A51"/>
    <w:rsid w:val="006E6482"/>
    <w:rsid w:val="007104A0"/>
    <w:rsid w:val="00736F86"/>
    <w:rsid w:val="007555CD"/>
    <w:rsid w:val="00782AEA"/>
    <w:rsid w:val="007F1514"/>
    <w:rsid w:val="00810AB0"/>
    <w:rsid w:val="00834AD7"/>
    <w:rsid w:val="00893C37"/>
    <w:rsid w:val="008A79B4"/>
    <w:rsid w:val="008B1051"/>
    <w:rsid w:val="009527AF"/>
    <w:rsid w:val="009838DE"/>
    <w:rsid w:val="00987E68"/>
    <w:rsid w:val="00996C4E"/>
    <w:rsid w:val="009D5C95"/>
    <w:rsid w:val="009E6CFA"/>
    <w:rsid w:val="00A3387D"/>
    <w:rsid w:val="00A51192"/>
    <w:rsid w:val="00A646C3"/>
    <w:rsid w:val="00A7767C"/>
    <w:rsid w:val="00A9514E"/>
    <w:rsid w:val="00AA139B"/>
    <w:rsid w:val="00AA29CC"/>
    <w:rsid w:val="00AB49BE"/>
    <w:rsid w:val="00AD133E"/>
    <w:rsid w:val="00AD7887"/>
    <w:rsid w:val="00B03A3B"/>
    <w:rsid w:val="00B67E92"/>
    <w:rsid w:val="00B70B8C"/>
    <w:rsid w:val="00BD5597"/>
    <w:rsid w:val="00C0079D"/>
    <w:rsid w:val="00C16BC1"/>
    <w:rsid w:val="00CA22A4"/>
    <w:rsid w:val="00CD1D6E"/>
    <w:rsid w:val="00D17F07"/>
    <w:rsid w:val="00D214FB"/>
    <w:rsid w:val="00D32760"/>
    <w:rsid w:val="00D35210"/>
    <w:rsid w:val="00D641EB"/>
    <w:rsid w:val="00D64651"/>
    <w:rsid w:val="00D7669B"/>
    <w:rsid w:val="00D90900"/>
    <w:rsid w:val="00DC52EF"/>
    <w:rsid w:val="00DF4737"/>
    <w:rsid w:val="00E4455A"/>
    <w:rsid w:val="00E95FAC"/>
    <w:rsid w:val="00EC5576"/>
    <w:rsid w:val="00EE39E2"/>
    <w:rsid w:val="00EF2DA1"/>
    <w:rsid w:val="00F00724"/>
    <w:rsid w:val="00F42AE9"/>
    <w:rsid w:val="00F44860"/>
    <w:rsid w:val="00F84863"/>
    <w:rsid w:val="00F979E2"/>
    <w:rsid w:val="00FD4D39"/>
    <w:rsid w:val="00FE0391"/>
    <w:rsid w:val="00FF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5CAC8"/>
  <w15:docId w15:val="{9E990EC2-3ABF-4B44-A1D2-859F957C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14405"/>
  </w:style>
  <w:style w:type="paragraph" w:styleId="Cabealho2">
    <w:name w:val="heading 2"/>
    <w:basedOn w:val="Normal"/>
    <w:link w:val="Cabealho2Carter"/>
    <w:uiPriority w:val="9"/>
    <w:qFormat/>
    <w:rsid w:val="000728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2Carter">
    <w:name w:val="Cabeçalho 2 Caráter"/>
    <w:basedOn w:val="Tipodeletrapredefinidodopargrafo"/>
    <w:link w:val="Cabealho2"/>
    <w:uiPriority w:val="9"/>
    <w:rsid w:val="000728B0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14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14405"/>
    <w:rPr>
      <w:rFonts w:ascii="Tahoma" w:hAnsi="Tahoma" w:cs="Tahoma"/>
      <w:sz w:val="16"/>
      <w:szCs w:val="16"/>
    </w:rPr>
  </w:style>
  <w:style w:type="character" w:styleId="Hiperligao">
    <w:name w:val="Hyperlink"/>
    <w:basedOn w:val="Tipodeletrapredefinidodopargrafo"/>
    <w:uiPriority w:val="99"/>
    <w:semiHidden/>
    <w:unhideWhenUsed/>
    <w:rsid w:val="00414405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414405"/>
    <w:rPr>
      <w:color w:val="800080"/>
      <w:u w:val="single"/>
    </w:rPr>
  </w:style>
  <w:style w:type="paragraph" w:customStyle="1" w:styleId="xl65">
    <w:name w:val="xl65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6">
    <w:name w:val="xl66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7">
    <w:name w:val="xl67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8">
    <w:name w:val="xl68"/>
    <w:basedOn w:val="Normal"/>
    <w:rsid w:val="00414405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9">
    <w:name w:val="xl69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0">
    <w:name w:val="xl70"/>
    <w:basedOn w:val="Normal"/>
    <w:rsid w:val="0041440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1">
    <w:name w:val="xl71"/>
    <w:basedOn w:val="Normal"/>
    <w:rsid w:val="0041440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2">
    <w:name w:val="xl72"/>
    <w:basedOn w:val="Normal"/>
    <w:rsid w:val="0041440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3">
    <w:name w:val="xl73"/>
    <w:basedOn w:val="Normal"/>
    <w:rsid w:val="0041440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4">
    <w:name w:val="xl74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5">
    <w:name w:val="xl75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6">
    <w:name w:val="xl76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7">
    <w:name w:val="xl77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8">
    <w:name w:val="xl78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9">
    <w:name w:val="xl79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0">
    <w:name w:val="xl80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1">
    <w:name w:val="xl81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2">
    <w:name w:val="xl82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3">
    <w:name w:val="xl83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4">
    <w:name w:val="xl84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5">
    <w:name w:val="xl85"/>
    <w:basedOn w:val="Normal"/>
    <w:rsid w:val="0041440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86">
    <w:name w:val="xl86"/>
    <w:basedOn w:val="Normal"/>
    <w:rsid w:val="004144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87">
    <w:name w:val="xl87"/>
    <w:basedOn w:val="Normal"/>
    <w:rsid w:val="0041440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88">
    <w:name w:val="xl88"/>
    <w:basedOn w:val="Normal"/>
    <w:rsid w:val="0041440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9">
    <w:name w:val="xl89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90">
    <w:name w:val="xl90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91">
    <w:name w:val="xl91"/>
    <w:basedOn w:val="Normal"/>
    <w:rsid w:val="0041440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733D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733D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733D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733D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733D9"/>
    <w:rPr>
      <w:b/>
      <w:bCs/>
      <w:sz w:val="20"/>
      <w:szCs w:val="20"/>
    </w:rPr>
  </w:style>
  <w:style w:type="paragraph" w:customStyle="1" w:styleId="xl63">
    <w:name w:val="xl63"/>
    <w:basedOn w:val="Normal"/>
    <w:rsid w:val="008B10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4">
    <w:name w:val="xl64"/>
    <w:basedOn w:val="Normal"/>
    <w:rsid w:val="008B10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abealho">
    <w:name w:val="header"/>
    <w:basedOn w:val="Normal"/>
    <w:link w:val="CabealhoCarter"/>
    <w:uiPriority w:val="99"/>
    <w:semiHidden/>
    <w:unhideWhenUsed/>
    <w:rsid w:val="00AA1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AA139B"/>
  </w:style>
  <w:style w:type="paragraph" w:styleId="Rodap">
    <w:name w:val="footer"/>
    <w:basedOn w:val="Normal"/>
    <w:link w:val="RodapCarter"/>
    <w:uiPriority w:val="99"/>
    <w:unhideWhenUsed/>
    <w:rsid w:val="00AA1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A1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F537E2-5FF4-4CE9-93F2-44B904709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4</Pages>
  <Words>1932</Words>
  <Characters>10434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e PC</dc:creator>
  <cp:keywords/>
  <dc:description/>
  <cp:lastModifiedBy>Liliana Santos</cp:lastModifiedBy>
  <cp:revision>52</cp:revision>
  <dcterms:created xsi:type="dcterms:W3CDTF">2014-09-04T16:01:00Z</dcterms:created>
  <dcterms:modified xsi:type="dcterms:W3CDTF">2016-12-20T21:37:00Z</dcterms:modified>
</cp:coreProperties>
</file>